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5246B" w14:textId="77777777" w:rsidR="00831DAA" w:rsidRPr="00DF5656" w:rsidRDefault="00831DAA" w:rsidP="00831DAA">
      <w:pPr>
        <w:spacing w:line="480" w:lineRule="auto"/>
        <w:jc w:val="center"/>
        <w:rPr>
          <w:rFonts w:eastAsiaTheme="minorEastAsia"/>
          <w:b/>
        </w:rPr>
      </w:pPr>
      <w:r w:rsidRPr="00DF5656">
        <w:rPr>
          <w:rFonts w:eastAsiaTheme="minorEastAsia"/>
          <w:b/>
          <w:noProof/>
        </w:rPr>
        <w:drawing>
          <wp:inline distT="0" distB="0" distL="0" distR="0" wp14:anchorId="7829C699" wp14:editId="75B4D9FC">
            <wp:extent cx="6120000" cy="1946378"/>
            <wp:effectExtent l="0" t="0" r="0" b="0"/>
            <wp:docPr id="40" name="그림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946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62ECF9" w14:textId="77777777" w:rsidR="00831DAA" w:rsidRPr="00DF5656" w:rsidRDefault="00831DAA" w:rsidP="00831DAA">
      <w:pPr>
        <w:spacing w:line="480" w:lineRule="auto"/>
      </w:pPr>
      <w:r w:rsidRPr="00DF5656">
        <w:rPr>
          <w:b/>
        </w:rPr>
        <w:t>S1 Fig. RSV infection fails to activate the OAS–RNase L pathway, whereas ZIKV infection triggers.</w:t>
      </w:r>
      <w:r w:rsidRPr="00DF5656">
        <w:t xml:space="preserve"> (A, B) HEp-2 cells were infected with RSV A2 at an MOI of 2 and lysed at the indicated time points. rRNA cleavage and RNA integrity number (RIN) were analyzed using the RNA </w:t>
      </w:r>
      <w:proofErr w:type="spellStart"/>
      <w:r w:rsidRPr="00DF5656">
        <w:t>TapeStation</w:t>
      </w:r>
      <w:proofErr w:type="spellEnd"/>
      <w:r w:rsidRPr="00DF5656">
        <w:t xml:space="preserve"> System. Viral replication was examined by immunoblotting with anti-RSV N and anti-β-actin antibodies. (C, D) The A549 cells were infected with ZIKV PRVABC59 at an MOI of 2. RNA and protein were harvested and examined using the RNA </w:t>
      </w:r>
      <w:proofErr w:type="spellStart"/>
      <w:r w:rsidRPr="00DF5656">
        <w:t>TapeStation</w:t>
      </w:r>
      <w:proofErr w:type="spellEnd"/>
      <w:r w:rsidRPr="00DF5656">
        <w:t xml:space="preserve"> System and immunoblotting with anti-ZIKV NS3 and anti-β-actin antibodies.</w:t>
      </w:r>
    </w:p>
    <w:p w14:paraId="48AA073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AA"/>
    <w:rsid w:val="00101495"/>
    <w:rsid w:val="00563640"/>
    <w:rsid w:val="00831DAA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18105"/>
  <w15:chartTrackingRefBased/>
  <w15:docId w15:val="{F870C60F-7B07-459A-B9E7-BA577525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AA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DA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DA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DAA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DAA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DAA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DAA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DAA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DAA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DAA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D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D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D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D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D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DA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1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DAA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1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DAA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1D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DAA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1D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DA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D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D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0:00Z</dcterms:created>
  <dcterms:modified xsi:type="dcterms:W3CDTF">2026-03-18T09:30:00Z</dcterms:modified>
</cp:coreProperties>
</file>